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0A16" w:rsidRPr="000F382A" w:rsidRDefault="001D7D69">
      <w:pPr>
        <w:rPr>
          <w:b/>
          <w:lang w:val="en-CA"/>
        </w:rPr>
      </w:pPr>
      <w:r w:rsidRPr="000F382A">
        <w:rPr>
          <w:b/>
          <w:lang w:val="en-CA"/>
        </w:rPr>
        <w:t xml:space="preserve">Supplementary material 1. </w:t>
      </w:r>
    </w:p>
    <w:tbl>
      <w:tblPr>
        <w:tblW w:w="703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180"/>
        <w:gridCol w:w="960"/>
        <w:gridCol w:w="960"/>
        <w:gridCol w:w="977"/>
        <w:gridCol w:w="1080"/>
      </w:tblGrid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SHAPE (Fig. 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 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 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PC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num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den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F-valu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p-value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(Intercep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0006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9811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079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787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803.506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&lt;.0001***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  <w:r w:rsidR="001D7D69"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346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5573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PC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num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den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F-valu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p-value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(Intercep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8213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3997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2.5047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1163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  <w:r w:rsidR="001D7D69"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3.1470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0787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PC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num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den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F-valu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p-value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(Intercep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589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4717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5987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4407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  <w:r w:rsidR="001D7D69"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13538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7136</w:t>
            </w:r>
          </w:p>
        </w:tc>
      </w:tr>
      <w:tr w:rsidR="001D7D69" w:rsidRPr="001D7D69" w:rsidTr="001D7D69">
        <w:trPr>
          <w:trHeight w:val="300"/>
        </w:trPr>
        <w:tc>
          <w:tcPr>
            <w:tcW w:w="4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Brain - Liver - Enzyme activity (Fig. 5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 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 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Bra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num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den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F-valu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p-value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(Intercep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00001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9972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237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6432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35.1533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&lt;.0001***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  <w:r w:rsidR="001D7D69"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03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8626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Liv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num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den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F-valu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p-value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(Intercep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496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5075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28.1268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&lt;.0001***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  <w:r w:rsidR="001D7D69"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4.309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0402*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COX/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num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den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F-valu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p-value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(Intercep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881.2506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&lt;.0001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82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3996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21.41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&lt;.0001***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  <w:r w:rsidR="001D7D69"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538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4671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Total CO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num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den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F-valu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p-value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(Intercep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002166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9631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25578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6311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7.20874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0104*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  <w:r w:rsidR="001D7D69"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5.56847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0231*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CS/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num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den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F-valu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p-value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(Intercep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378.7023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&lt;.0001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.40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2806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lastRenderedPageBreak/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3.47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0694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  <w:r w:rsidR="001D7D69"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23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6328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Total C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num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den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F-valu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p-value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(Intercep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004748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9454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49849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5066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7.3406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0098**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  <w:r w:rsidR="001D7D69"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8.3228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0062**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Gills (Fig. 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 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 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n. of filame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num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den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F-valu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p-value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(Intercep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2043.52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&lt;.0001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3.8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0986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6.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015*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  <w:r w:rsidR="001D7D69"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.3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2565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av. length of filame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num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den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F-valu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p-value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(Intercep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020004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888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16175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7015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5059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4798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  <w:r w:rsidR="001D7D69"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0033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9542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 xml:space="preserve">av. length between 10 </w:t>
            </w: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lamalle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num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den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F-valu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p-value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(Intercep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2416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6405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9.60948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003**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  <w:r w:rsidR="001D7D69"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76595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3851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Gill are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num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den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F-valu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p-value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(Intercep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03612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8499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.3040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297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2.7442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1031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  <w:r w:rsidR="001D7D69"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3.50398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0664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Total length of filame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num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den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F-valu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p-value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(Intercep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2.84292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1428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.63019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2069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  <w:r w:rsidR="001D7D69"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79726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3757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 xml:space="preserve">Number of </w:t>
            </w: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lamalle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num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proofErr w:type="spellStart"/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den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F-valu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CA"/>
              </w:rPr>
              <w:t>p-value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(Intercep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.69765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2404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22173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6395</w:t>
            </w:r>
          </w:p>
        </w:tc>
      </w:tr>
      <w:tr w:rsidR="001D7D69" w:rsidRPr="001D7D69" w:rsidTr="001D7D69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0F382A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treatment</w:t>
            </w:r>
            <w:r w:rsidR="001D7D69"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10066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0.7522</w:t>
            </w:r>
          </w:p>
        </w:tc>
      </w:tr>
      <w:tr w:rsidR="001D7D69" w:rsidRPr="001D7D69" w:rsidTr="000F382A">
        <w:trPr>
          <w:trHeight w:val="7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 xml:space="preserve"> * </w:t>
            </w:r>
            <w:r w:rsidRPr="001D7D69"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fr-CA"/>
              </w:rPr>
              <w:t>P</w:t>
            </w: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 xml:space="preserve"> &lt; 0.05; **</w:t>
            </w:r>
            <w:r w:rsidRPr="001D7D69"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fr-CA"/>
              </w:rPr>
              <w:t xml:space="preserve"> P</w:t>
            </w: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 xml:space="preserve"> &lt; 0.01; ***</w:t>
            </w:r>
            <w:r w:rsidRPr="001D7D69"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fr-CA"/>
              </w:rPr>
              <w:t xml:space="preserve"> P</w:t>
            </w:r>
            <w:r w:rsidRPr="001D7D69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 xml:space="preserve"> 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69" w:rsidRPr="001D7D69" w:rsidRDefault="001D7D69" w:rsidP="001D7D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</w:p>
        </w:tc>
      </w:tr>
    </w:tbl>
    <w:p w:rsidR="001D7D69" w:rsidRDefault="001D7D69"/>
    <w:sectPr w:rsidR="001D7D69" w:rsidSect="00980A1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1D7D69"/>
    <w:rsid w:val="000F382A"/>
    <w:rsid w:val="001D7D69"/>
    <w:rsid w:val="00980A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A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45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0</Words>
  <Characters>2312</Characters>
  <Application>Microsoft Office Word</Application>
  <DocSecurity>0</DocSecurity>
  <Lines>19</Lines>
  <Paragraphs>5</Paragraphs>
  <ScaleCrop>false</ScaleCrop>
  <Company>Microsoft Corporation</Company>
  <LinksUpToDate>false</LinksUpToDate>
  <CharactersWithSpaces>2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Martin</cp:lastModifiedBy>
  <cp:revision>2</cp:revision>
  <dcterms:created xsi:type="dcterms:W3CDTF">2015-10-07T01:12:00Z</dcterms:created>
  <dcterms:modified xsi:type="dcterms:W3CDTF">2015-10-07T01:14:00Z</dcterms:modified>
</cp:coreProperties>
</file>